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0B0" w:rsidRDefault="002240B0" w:rsidP="002240B0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108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035B7B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0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.</w:t>
      </w:r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ses of </w:t>
      </w:r>
      <w:proofErr w:type="spellStart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PCV13</w:t>
      </w:r>
      <w:proofErr w:type="spellEnd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- and non-</w:t>
      </w:r>
      <w:proofErr w:type="spellStart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PCV13</w:t>
      </w:r>
      <w:proofErr w:type="spellEnd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type </w:t>
      </w:r>
      <w:proofErr w:type="spellStart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IPD</w:t>
      </w:r>
      <w:proofErr w:type="spellEnd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different study periods: Anticipated (no </w:t>
      </w:r>
      <w:proofErr w:type="spellStart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PCV13</w:t>
      </w:r>
      <w:proofErr w:type="spellEnd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unch) vs. Observed vs. Expected (</w:t>
      </w:r>
      <w:proofErr w:type="spellStart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>PCV13</w:t>
      </w:r>
      <w:proofErr w:type="spellEnd"/>
      <w:r w:rsidRPr="009770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luded in RI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pPr w:leftFromText="141" w:rightFromText="141" w:vertAnchor="text" w:horzAnchor="margin" w:tblpY="19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1825"/>
        <w:gridCol w:w="1515"/>
        <w:gridCol w:w="1317"/>
        <w:gridCol w:w="1325"/>
        <w:gridCol w:w="1216"/>
        <w:gridCol w:w="1451"/>
        <w:gridCol w:w="1397"/>
        <w:gridCol w:w="1325"/>
      </w:tblGrid>
      <w:tr w:rsidR="002240B0" w:rsidRPr="00E840F2" w:rsidTr="00035B7B">
        <w:trPr>
          <w:trHeight w:val="340"/>
        </w:trPr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40B0" w:rsidRPr="00C115A0" w:rsidRDefault="002240B0" w:rsidP="00035B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bookmarkStart w:id="0" w:name="_GoBack"/>
            <w:bookmarkEnd w:id="0"/>
          </w:p>
        </w:tc>
        <w:tc>
          <w:tcPr>
            <w:tcW w:w="1697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CV7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eriod</w:t>
            </w:r>
            <w:proofErr w:type="spellEnd"/>
          </w:p>
        </w:tc>
        <w:tc>
          <w:tcPr>
            <w:tcW w:w="9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CV13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eriod</w:t>
            </w:r>
            <w:proofErr w:type="spellEnd"/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ixed</w:t>
            </w:r>
            <w:proofErr w:type="spellEnd"/>
          </w:p>
        </w:tc>
        <w:tc>
          <w:tcPr>
            <w:tcW w:w="99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ivate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eriod</w:t>
            </w:r>
            <w:proofErr w:type="spellEnd"/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40B0" w:rsidRPr="00C115A0" w:rsidRDefault="002240B0" w:rsidP="00035B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07-08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08-09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09-1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10-1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11-1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12-1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13-1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014-15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nticipated 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 [171_179]</w:t>
            </w:r>
          </w:p>
        </w:tc>
        <w:tc>
          <w:tcPr>
            <w:tcW w:w="4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 [171_179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 [171_179]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 [171_179]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5 [171_179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CV13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-type</w:t>
            </w:r>
          </w:p>
        </w:tc>
        <w:tc>
          <w:tcPr>
            <w:tcW w:w="665" w:type="pct"/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[135_143]</w:t>
            </w:r>
          </w:p>
        </w:tc>
        <w:tc>
          <w:tcPr>
            <w:tcW w:w="443" w:type="pct"/>
            <w:tcBorders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[135_143]</w:t>
            </w:r>
          </w:p>
        </w:tc>
        <w:tc>
          <w:tcPr>
            <w:tcW w:w="5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[135_143]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[135_143]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 [135_143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n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CV13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 [42_44]</w:t>
            </w:r>
          </w:p>
        </w:tc>
        <w:tc>
          <w:tcPr>
            <w:tcW w:w="4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 [42_44]</w:t>
            </w:r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 [42_44]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 [42_44]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 [42_44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Observed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4 [159_169]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160_172]</w:t>
            </w: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164_176]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4 [111_117]</w:t>
            </w:r>
          </w:p>
        </w:tc>
        <w:tc>
          <w:tcPr>
            <w:tcW w:w="4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 [77_81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 [52_56]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 [58_60]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 [52_56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CV13-type</w:t>
            </w:r>
            <w:proofErr w:type="spellEnd"/>
          </w:p>
        </w:tc>
        <w:tc>
          <w:tcPr>
            <w:tcW w:w="665" w:type="pct"/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121_131]</w:t>
            </w:r>
          </w:p>
        </w:tc>
        <w:tc>
          <w:tcPr>
            <w:tcW w:w="552" w:type="pct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128_138]</w:t>
            </w:r>
          </w:p>
        </w:tc>
        <w:tc>
          <w:tcPr>
            <w:tcW w:w="480" w:type="pct"/>
            <w:tcBorders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131_141]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85_91]</w:t>
            </w:r>
          </w:p>
        </w:tc>
        <w:tc>
          <w:tcPr>
            <w:tcW w:w="443" w:type="pct"/>
            <w:tcBorders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3_47]</w:t>
            </w:r>
          </w:p>
        </w:tc>
        <w:tc>
          <w:tcPr>
            <w:tcW w:w="5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1_23]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21_23]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 [8_10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n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CV13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37_39]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32_34]</w:t>
            </w:r>
          </w:p>
        </w:tc>
        <w:tc>
          <w:tcPr>
            <w:tcW w:w="48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33_35]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25_27]</w:t>
            </w:r>
          </w:p>
        </w:tc>
        <w:tc>
          <w:tcPr>
            <w:tcW w:w="4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[33_35]</w:t>
            </w:r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1_33]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36_38]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[43_47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Expected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" w:type="pc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 [62_66]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240B0" w:rsidRPr="00191FC1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 [56_60]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40B0" w:rsidRPr="00191FC1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91FC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 [43_57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CV13-type</w:t>
            </w:r>
            <w:proofErr w:type="spellEnd"/>
          </w:p>
        </w:tc>
        <w:tc>
          <w:tcPr>
            <w:tcW w:w="665" w:type="pct"/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" w:type="pct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 [30_32]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 [16_16]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[3_5]</w:t>
            </w:r>
          </w:p>
        </w:tc>
      </w:tr>
      <w:tr w:rsidR="002240B0" w:rsidRPr="00C115A0" w:rsidTr="00035B7B">
        <w:trPr>
          <w:trHeight w:val="340"/>
        </w:trPr>
        <w:tc>
          <w:tcPr>
            <w:tcW w:w="856" w:type="pct"/>
            <w:tcBorders>
              <w:bottom w:val="single" w:sz="24" w:space="0" w:color="auto"/>
            </w:tcBorders>
            <w:shd w:val="clear" w:color="000000" w:fill="FFFFFF"/>
            <w:vAlign w:val="center"/>
          </w:tcPr>
          <w:p w:rsidR="002240B0" w:rsidRPr="00C115A0" w:rsidRDefault="002240B0" w:rsidP="00035B7B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n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CV13</w:t>
            </w:r>
            <w:proofErr w:type="spellEnd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C115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65" w:type="pct"/>
            <w:tcBorders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2" w:type="pct"/>
            <w:tcBorders>
              <w:bottom w:val="single" w:sz="2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" w:type="pct"/>
            <w:tcBorders>
              <w:bottom w:val="single" w:sz="2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3" w:type="pct"/>
            <w:tcBorders>
              <w:left w:val="single" w:sz="4" w:space="0" w:color="auto"/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" w:type="pct"/>
            <w:tcBorders>
              <w:bottom w:val="single" w:sz="2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9" w:type="pct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 [41_43]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 [41_43]</w:t>
            </w:r>
          </w:p>
        </w:tc>
        <w:tc>
          <w:tcPr>
            <w:tcW w:w="483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2240B0" w:rsidRPr="00C115A0" w:rsidRDefault="002240B0" w:rsidP="00035B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115A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 [39_45]</w:t>
            </w:r>
          </w:p>
        </w:tc>
      </w:tr>
    </w:tbl>
    <w:p w:rsidR="003651EC" w:rsidRDefault="003651EC"/>
    <w:sectPr w:rsidR="003651EC" w:rsidSect="00035B7B">
      <w:pgSz w:w="16838" w:h="11906" w:orient="landscape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0B0"/>
    <w:rsid w:val="00007945"/>
    <w:rsid w:val="00035B7B"/>
    <w:rsid w:val="002240B0"/>
    <w:rsid w:val="0036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992CDA-3955-4C59-BD44-EA811A61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6-12-21T14:57:00Z</dcterms:created>
  <dcterms:modified xsi:type="dcterms:W3CDTF">2016-12-21T14:58:00Z</dcterms:modified>
</cp:coreProperties>
</file>